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E1EF9" w14:textId="77777777" w:rsidR="0072519E" w:rsidRDefault="0072519E" w:rsidP="0072519E">
      <w:pPr>
        <w:spacing w:line="480" w:lineRule="auto"/>
        <w:jc w:val="both"/>
        <w:outlineLv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8</w:t>
      </w:r>
      <w:r w:rsidRPr="00D5398C">
        <w:rPr>
          <w:rFonts w:ascii="Times New Roman" w:hAnsi="Times New Roman" w:cs="Times New Roman"/>
          <w:b/>
          <w:lang w:val="en-CA"/>
        </w:rPr>
        <w:t xml:space="preserve"> </w:t>
      </w:r>
      <w:r w:rsidRPr="00804438">
        <w:rPr>
          <w:rFonts w:ascii="Times New Roman" w:hAnsi="Times New Roman" w:cs="Times New Roman"/>
          <w:b/>
          <w:lang w:val="en-CA"/>
        </w:rPr>
        <w:t>Table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List of primers used to clone </w:t>
      </w:r>
      <w:proofErr w:type="spellStart"/>
      <w:r w:rsidRPr="00BD0856">
        <w:rPr>
          <w:rFonts w:ascii="Times New Roman" w:hAnsi="Times New Roman" w:cs="Times New Roman"/>
          <w:bCs/>
          <w:i/>
        </w:rPr>
        <w:t>osk</w:t>
      </w:r>
      <w:proofErr w:type="spellEnd"/>
      <w:r>
        <w:rPr>
          <w:rFonts w:ascii="Times New Roman" w:hAnsi="Times New Roman" w:cs="Times New Roman"/>
          <w:bCs/>
        </w:rPr>
        <w:t xml:space="preserve"> and </w:t>
      </w:r>
      <w:proofErr w:type="spellStart"/>
      <w:r w:rsidRPr="00BD0856">
        <w:rPr>
          <w:rFonts w:ascii="Times New Roman" w:hAnsi="Times New Roman" w:cs="Times New Roman"/>
          <w:bCs/>
          <w:i/>
        </w:rPr>
        <w:t>grk</w:t>
      </w:r>
      <w:proofErr w:type="spellEnd"/>
      <w:r>
        <w:rPr>
          <w:rFonts w:ascii="Times New Roman" w:hAnsi="Times New Roman" w:cs="Times New Roman"/>
          <w:bCs/>
        </w:rPr>
        <w:t xml:space="preserve"> reporter genes and introduce the mutations analyzed.</w:t>
      </w:r>
    </w:p>
    <w:tbl>
      <w:tblPr>
        <w:tblW w:w="8237" w:type="dxa"/>
        <w:tblInd w:w="93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5887"/>
      </w:tblGrid>
      <w:tr w:rsidR="0072519E" w:rsidRPr="008B7EF2" w14:paraId="746B8849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2671CD0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N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me</w:t>
            </w:r>
          </w:p>
        </w:tc>
        <w:tc>
          <w:tcPr>
            <w:tcW w:w="5887" w:type="dxa"/>
            <w:shd w:val="clear" w:color="auto" w:fill="auto"/>
            <w:noWrap/>
            <w:vAlign w:val="bottom"/>
            <w:hideMark/>
          </w:tcPr>
          <w:p w14:paraId="18C90FB0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</w:t>
            </w:r>
            <w:r w:rsidRPr="008B7E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equence</w:t>
            </w:r>
          </w:p>
        </w:tc>
      </w:tr>
      <w:tr w:rsidR="0072519E" w:rsidRPr="008B7EF2" w14:paraId="311E609D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5C583EF2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osk_KpnI_F</w:t>
            </w:r>
            <w:proofErr w:type="spellEnd"/>
          </w:p>
        </w:tc>
        <w:tc>
          <w:tcPr>
            <w:tcW w:w="5887" w:type="dxa"/>
            <w:shd w:val="clear" w:color="auto" w:fill="auto"/>
            <w:noWrap/>
            <w:vAlign w:val="bottom"/>
            <w:hideMark/>
          </w:tcPr>
          <w:p w14:paraId="4073AF71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GTACCGGATCACTTTCCTCCAAGC</w:t>
            </w:r>
          </w:p>
        </w:tc>
      </w:tr>
      <w:tr w:rsidR="0072519E" w:rsidRPr="008B7EF2" w14:paraId="4042E3D4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56D2359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k_SalI_R</w:t>
            </w:r>
            <w:proofErr w:type="spellEnd"/>
          </w:p>
        </w:tc>
        <w:tc>
          <w:tcPr>
            <w:tcW w:w="5887" w:type="dxa"/>
            <w:shd w:val="clear" w:color="auto" w:fill="auto"/>
            <w:noWrap/>
            <w:vAlign w:val="bottom"/>
            <w:hideMark/>
          </w:tcPr>
          <w:p w14:paraId="76F21600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TCGACTAATGCAAGGTTGGAAACTG</w:t>
            </w:r>
          </w:p>
        </w:tc>
      </w:tr>
      <w:tr w:rsidR="0072519E" w:rsidRPr="008B7EF2" w14:paraId="4848F522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612B1029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osk_3UTR_EcoRV_F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C17CE0F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GATATCGTTGGGTTCTTAATCAAGAT</w:t>
            </w:r>
          </w:p>
        </w:tc>
      </w:tr>
      <w:tr w:rsidR="0072519E" w:rsidRPr="008B7EF2" w14:paraId="6DCA27DC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31F0F178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osk_3UTR_SalI_R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36C5373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GTCGACTAGCAAAGATTCAAGCCAAT</w:t>
            </w:r>
          </w:p>
        </w:tc>
      </w:tr>
      <w:tr w:rsidR="0072519E" w:rsidRPr="008B7EF2" w14:paraId="4725F277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F680EE4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grk_3UTR_EcoRI_F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610374A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3224A9">
              <w:rPr>
                <w:rFonts w:ascii="Times New Roman" w:eastAsia="Times New Roman" w:hAnsi="Times New Roman" w:cs="Times New Roman"/>
                <w:lang w:eastAsia="en-US"/>
              </w:rPr>
              <w:t>AAAAGAATTCGATTTAGAATTTGATTTGGA</w:t>
            </w:r>
          </w:p>
        </w:tc>
      </w:tr>
      <w:tr w:rsidR="0072519E" w:rsidRPr="008B7EF2" w14:paraId="78629076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15D39E3E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grk_3UTR_SalI_R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26A7049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AAAA</w:t>
            </w: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GTCGACAAATGATGAAAGTGAGGAGA</w:t>
            </w:r>
          </w:p>
        </w:tc>
      </w:tr>
      <w:tr w:rsidR="0072519E" w:rsidRPr="008B7EF2" w14:paraId="73059EF0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84CE717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osk_delta_Mkrn1_F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94A50AC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ATTGTATGTATTGATGGTGCAAGCTGCAATGTAAAATCC</w:t>
            </w:r>
          </w:p>
        </w:tc>
      </w:tr>
      <w:tr w:rsidR="0072519E" w:rsidRPr="008B7EF2" w14:paraId="425095EC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39AF4FD4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osk_delta_Mkrn1_R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5964E90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GGATTTTACATTGCAGCTTGCACCATCAATACATACAATT</w:t>
            </w:r>
          </w:p>
        </w:tc>
      </w:tr>
      <w:tr w:rsidR="0072519E" w:rsidRPr="008B7EF2" w14:paraId="48373B41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28944DA3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osk_delta_AR_F</w:t>
            </w:r>
            <w:proofErr w:type="spellEnd"/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C7323F4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TTGTCCTATAACAAGCTGCAATAAAAGGGAAATCAATGA</w:t>
            </w:r>
          </w:p>
        </w:tc>
      </w:tr>
      <w:tr w:rsidR="0072519E" w:rsidRPr="008B7EF2" w14:paraId="1C55C0C2" w14:textId="77777777" w:rsidTr="008E5630">
        <w:trPr>
          <w:trHeight w:val="30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09E910DF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osk_delta_AR_R</w:t>
            </w:r>
            <w:proofErr w:type="spellEnd"/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D38EFD6" w14:textId="77777777" w:rsidR="0072519E" w:rsidRPr="008B7EF2" w:rsidRDefault="0072519E" w:rsidP="008E5630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8B7EF2">
              <w:rPr>
                <w:rFonts w:ascii="Times New Roman" w:eastAsia="Times New Roman" w:hAnsi="Times New Roman" w:cs="Times New Roman"/>
                <w:lang w:eastAsia="en-US"/>
              </w:rPr>
              <w:t>TCATTGATTTCCCTTTTATTGCAGCTTGTTATAGGACAAA</w:t>
            </w:r>
          </w:p>
        </w:tc>
      </w:tr>
    </w:tbl>
    <w:p w14:paraId="20D0880D" w14:textId="77777777" w:rsidR="00D41CD8" w:rsidRDefault="00D41CD8">
      <w:bookmarkStart w:id="0" w:name="_GoBack"/>
      <w:bookmarkEnd w:id="0"/>
    </w:p>
    <w:sectPr w:rsidR="00D41CD8" w:rsidSect="00B95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9E"/>
    <w:rsid w:val="00073E32"/>
    <w:rsid w:val="00165B91"/>
    <w:rsid w:val="00237A53"/>
    <w:rsid w:val="006D4DD4"/>
    <w:rsid w:val="0072519E"/>
    <w:rsid w:val="007C0784"/>
    <w:rsid w:val="00861F71"/>
    <w:rsid w:val="00A53A3B"/>
    <w:rsid w:val="00B9533E"/>
    <w:rsid w:val="00D41CD8"/>
    <w:rsid w:val="00F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A4D6D"/>
  <w14:defaultImageDpi w14:val="32767"/>
  <w15:chartTrackingRefBased/>
  <w15:docId w15:val="{F0DAFBC3-7672-664A-8EAF-A32D7938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519E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F71"/>
    <w:rPr>
      <w:rFonts w:ascii="Times New Roman" w:eastAsiaTheme="minorHAnsi" w:hAnsi="Times New Roman" w:cs="Times New Roman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F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06T08:38:00Z</dcterms:created>
  <dcterms:modified xsi:type="dcterms:W3CDTF">2020-01-06T08:39:00Z</dcterms:modified>
</cp:coreProperties>
</file>